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9"/>
        <w:gridCol w:w="554"/>
        <w:gridCol w:w="8747"/>
        <w:gridCol w:w="1126"/>
        <w:gridCol w:w="1122"/>
        <w:gridCol w:w="148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, 1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C17F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funded</w:t>
            </w:r>
            <w:r w:rsidR="00C17F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ut funding statement lines 261-2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 w:rsidR="00C17F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2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CD3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54</w:t>
            </w:r>
            <w:r w:rsidR="007A40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upplementary file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32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32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32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32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C17F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32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32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C17F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  <w:r w:rsidR="00CD3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32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32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7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7FE1">
              <w:rPr>
                <w:sz w:val="24"/>
                <w:szCs w:val="24"/>
              </w:rPr>
            </w:r>
            <w:r w:rsidR="00C17FE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7FE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303863"/>
    <w:rsid w:val="00474025"/>
    <w:rsid w:val="00664936"/>
    <w:rsid w:val="0068643A"/>
    <w:rsid w:val="00750A0E"/>
    <w:rsid w:val="007924AC"/>
    <w:rsid w:val="007A40DA"/>
    <w:rsid w:val="009B20D2"/>
    <w:rsid w:val="00A0782F"/>
    <w:rsid w:val="00B567D4"/>
    <w:rsid w:val="00BB4AE3"/>
    <w:rsid w:val="00C17FE1"/>
    <w:rsid w:val="00CA6DD4"/>
    <w:rsid w:val="00CD32DD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EC6C1D32-7046-4842-ADC7-0AAB7CE40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ryony Dawkins</cp:lastModifiedBy>
  <cp:revision>3</cp:revision>
  <dcterms:created xsi:type="dcterms:W3CDTF">2019-08-14T11:18:00Z</dcterms:created>
  <dcterms:modified xsi:type="dcterms:W3CDTF">2019-08-16T09:16:00Z</dcterms:modified>
</cp:coreProperties>
</file>